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ABBE" w14:textId="77777777" w:rsidR="004B67F6" w:rsidRDefault="00E44CC2" w:rsidP="0029049B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en-US"/>
        </w:rPr>
      </w:pPr>
      <w:r>
        <w:rPr>
          <w:rFonts w:ascii="Times New Roman" w:eastAsia="Times New Roman" w:hAnsi="Times New Roman"/>
          <w:sz w:val="24"/>
          <w:szCs w:val="24"/>
          <w:lang w:val="en-US" w:eastAsia="en-US"/>
        </w:rPr>
        <w:t>S</w:t>
      </w:r>
      <w:r w:rsidR="004A43F6">
        <w:rPr>
          <w:rFonts w:ascii="Times New Roman" w:eastAsia="Times New Roman" w:hAnsi="Times New Roman"/>
          <w:sz w:val="24"/>
          <w:szCs w:val="24"/>
          <w:lang w:val="en-US" w:eastAsia="en-US"/>
        </w:rPr>
        <w:t>3</w:t>
      </w:r>
      <w:r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Table</w:t>
      </w:r>
      <w:r w:rsidR="00EE62DA" w:rsidRPr="00A96262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. </w:t>
      </w:r>
      <w:bookmarkStart w:id="0" w:name="_Hlk202708148"/>
      <w:bookmarkStart w:id="1" w:name="_Toc171081246"/>
      <w:bookmarkStart w:id="2" w:name="_Toc181644933"/>
      <w:bookmarkStart w:id="3" w:name="_Toc187652753"/>
      <w:bookmarkStart w:id="4" w:name="_Toc188338768"/>
      <w:bookmarkStart w:id="5" w:name="_Toc188368726"/>
      <w:bookmarkStart w:id="6" w:name="_Toc193034294"/>
      <w:bookmarkStart w:id="7" w:name="_Toc193407304"/>
      <w:bookmarkStart w:id="8" w:name="_Toc194176336"/>
    </w:p>
    <w:p w14:paraId="3EFF1A48" w14:textId="22DAA21D" w:rsidR="00DF663C" w:rsidRDefault="00725636" w:rsidP="0029049B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</w:pPr>
      <w:r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>P</w:t>
      </w:r>
      <w:r w:rsidR="001D3822" w:rsidRPr="001D3822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revalence and species distribution of </w:t>
      </w:r>
      <w:r w:rsidR="001D3822" w:rsidRPr="001D3822">
        <w:rPr>
          <w:rFonts w:ascii="Times New Roman" w:eastAsia="Times New Roman" w:hAnsi="Times New Roman"/>
          <w:b w:val="0"/>
          <w:bCs w:val="0"/>
          <w:i/>
          <w:iCs/>
          <w:sz w:val="24"/>
          <w:szCs w:val="24"/>
          <w:lang w:val="en-US" w:eastAsia="en-US"/>
        </w:rPr>
        <w:t>Staphylococcus</w:t>
      </w:r>
      <w:r w:rsidR="001D3822" w:rsidRPr="001D3822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 spp. isolated from 410 healthy and diseased dogs</w:t>
      </w:r>
      <w:bookmarkEnd w:id="0"/>
      <w:r w:rsidR="001D3822" w:rsidRPr="001D3822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>.</w:t>
      </w: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1440"/>
        <w:gridCol w:w="1080"/>
        <w:gridCol w:w="270"/>
        <w:gridCol w:w="810"/>
        <w:gridCol w:w="720"/>
        <w:gridCol w:w="810"/>
        <w:gridCol w:w="1530"/>
        <w:gridCol w:w="810"/>
        <w:gridCol w:w="270"/>
        <w:gridCol w:w="720"/>
        <w:gridCol w:w="1080"/>
        <w:gridCol w:w="990"/>
        <w:gridCol w:w="810"/>
      </w:tblGrid>
      <w:tr w:rsidR="002E3CCC" w:rsidRPr="002E3CCC" w14:paraId="00D0B552" w14:textId="77777777" w:rsidTr="0016641F">
        <w:trPr>
          <w:trHeight w:val="432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6B13F" w14:textId="1086C40B" w:rsidR="00A20957" w:rsidRPr="002E3CCC" w:rsidRDefault="00FD1BB9" w:rsidP="006773A0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Sample typ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48639" w14:textId="77777777" w:rsidR="00A20957" w:rsidRPr="002E3CCC" w:rsidRDefault="00A20957" w:rsidP="004D7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No. </w:t>
            </w:r>
          </w:p>
          <w:p w14:paraId="65EA8298" w14:textId="6BEFEAC3" w:rsidR="00A20957" w:rsidRPr="002E3CCC" w:rsidRDefault="00A20957" w:rsidP="004D7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sampl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56ED7" w14:textId="77777777" w:rsidR="00A20957" w:rsidRPr="002E3CCC" w:rsidRDefault="00A20957" w:rsidP="004D7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No. of </w:t>
            </w:r>
          </w:p>
          <w:p w14:paraId="3325159C" w14:textId="77777777" w:rsidR="00A20957" w:rsidRPr="002E3CCC" w:rsidRDefault="00A20957" w:rsidP="004D7358">
            <w:pPr>
              <w:spacing w:after="0" w:line="240" w:lineRule="auto"/>
              <w:jc w:val="right"/>
              <w:rPr>
                <w:rFonts w:eastAsia="MS Mincho" w:cs="Times New Roman"/>
                <w:b/>
                <w:bCs/>
                <w:sz w:val="18"/>
                <w:szCs w:val="18"/>
              </w:rPr>
            </w:pPr>
            <w:r w:rsidRPr="002E3CCC">
              <w:rPr>
                <w:rFonts w:eastAsia="MS Mincho" w:cs="Times New Roman"/>
                <w:b/>
                <w:bCs/>
                <w:sz w:val="18"/>
                <w:szCs w:val="18"/>
              </w:rPr>
              <w:t xml:space="preserve">positive </w:t>
            </w:r>
          </w:p>
          <w:p w14:paraId="70A0F0B6" w14:textId="0D69E93A" w:rsidR="00A20957" w:rsidRPr="002E3CCC" w:rsidRDefault="00A20957" w:rsidP="004D7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MS Mincho" w:cs="Times New Roman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20032" w14:textId="5A9EB12B" w:rsidR="00A20957" w:rsidRPr="002E3CCC" w:rsidRDefault="00A20957" w:rsidP="004D7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Percentage (%)</w:t>
            </w:r>
          </w:p>
          <w:p w14:paraId="693F5ABE" w14:textId="408487EF" w:rsidR="00A20957" w:rsidRPr="002E3CCC" w:rsidRDefault="00A20957" w:rsidP="004D7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95% 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92921" w14:textId="77777777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OR</w:t>
            </w:r>
          </w:p>
          <w:p w14:paraId="2EFBA55D" w14:textId="375FAAB9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95% CI)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4D2E1" w14:textId="77777777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 </w:t>
            </w:r>
          </w:p>
          <w:p w14:paraId="0703BA7A" w14:textId="1F5AE552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E068" w14:textId="62DC826D" w:rsidR="00A20957" w:rsidRPr="002E3CCC" w:rsidRDefault="00A20957" w:rsidP="004D7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No.</w:t>
            </w:r>
          </w:p>
          <w:p w14:paraId="35159E0E" w14:textId="46BE3BFB" w:rsidR="00A20957" w:rsidRPr="002E3CCC" w:rsidRDefault="00A20957" w:rsidP="004D73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isolates</w:t>
            </w:r>
          </w:p>
        </w:tc>
        <w:tc>
          <w:tcPr>
            <w:tcW w:w="38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60B8" w14:textId="2503A86D" w:rsidR="00A20957" w:rsidRPr="002E3CCC" w:rsidRDefault="00A20957" w:rsidP="00166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No. (%) of CoP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5F7AFE1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45C95" w14:textId="14781BDD" w:rsidR="00A20957" w:rsidRPr="002E3CCC" w:rsidRDefault="00A20957" w:rsidP="001664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No. (%) of CoNS</w:t>
            </w:r>
          </w:p>
        </w:tc>
      </w:tr>
      <w:tr w:rsidR="002E3CCC" w:rsidRPr="002E3CCC" w14:paraId="1823E950" w14:textId="77777777" w:rsidTr="009C764A">
        <w:trPr>
          <w:trHeight w:val="576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8C18F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682AF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062EC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FA837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0050D77" w14:textId="77777777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24CA6" w14:textId="3880E7AE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00A33B8C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A13C3E4" w14:textId="063BDFEE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n</w:t>
            </w:r>
          </w:p>
          <w:p w14:paraId="6F0CD7B6" w14:textId="329E4620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02907" w14:textId="5F0F751E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S. </w:t>
            </w:r>
          </w:p>
          <w:p w14:paraId="7FA2A9BD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aureu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6A5D8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S. </w:t>
            </w:r>
          </w:p>
          <w:p w14:paraId="7D251A2B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pseudintermediu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9E77F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Others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3FC73F4" w14:textId="661C73BD" w:rsidR="00A20957" w:rsidRPr="002E3CCC" w:rsidRDefault="00A20957" w:rsidP="0086162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74A6" w14:textId="228650C0" w:rsidR="00A20957" w:rsidRPr="002E3CCC" w:rsidRDefault="00A20957" w:rsidP="00245ED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n</w:t>
            </w:r>
          </w:p>
          <w:p w14:paraId="60E2C0FC" w14:textId="48DFD12E" w:rsidR="00A20957" w:rsidRPr="002E3CCC" w:rsidRDefault="00A20957" w:rsidP="00245ED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D2CFF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 S. </w:t>
            </w:r>
          </w:p>
          <w:p w14:paraId="7612792E" w14:textId="1EF71E96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>epidermid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FE0A8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S. </w:t>
            </w:r>
          </w:p>
          <w:p w14:paraId="051A6C1F" w14:textId="5693F792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schleiferi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281A1" w14:textId="77777777" w:rsidR="00A20957" w:rsidRPr="002E3CCC" w:rsidRDefault="00A20957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Others</w:t>
            </w:r>
          </w:p>
        </w:tc>
      </w:tr>
      <w:tr w:rsidR="002E3CCC" w:rsidRPr="002E3CCC" w14:paraId="1C70647D" w14:textId="77777777" w:rsidTr="009C764A">
        <w:trPr>
          <w:trHeight w:val="432"/>
        </w:trPr>
        <w:tc>
          <w:tcPr>
            <w:tcW w:w="14040" w:type="dxa"/>
            <w:gridSpan w:val="16"/>
            <w:tcBorders>
              <w:top w:val="single" w:sz="4" w:space="0" w:color="auto"/>
            </w:tcBorders>
            <w:shd w:val="clear" w:color="auto" w:fill="auto"/>
          </w:tcPr>
          <w:p w14:paraId="2D832D5F" w14:textId="0E0EC0A2" w:rsidR="00FD1BB9" w:rsidRPr="002E3CCC" w:rsidRDefault="00FD1BB9" w:rsidP="00FD1B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Health status</w:t>
            </w:r>
          </w:p>
        </w:tc>
      </w:tr>
      <w:tr w:rsidR="002E3CCC" w:rsidRPr="002E3CCC" w14:paraId="5AF9FA16" w14:textId="77777777" w:rsidTr="0016641F">
        <w:trPr>
          <w:trHeight w:val="72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0D6245" w14:textId="2C3E79ED" w:rsidR="0086162A" w:rsidRPr="002E3CCC" w:rsidRDefault="0086162A" w:rsidP="0086162A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  <w:t>Health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7FCE46" w14:textId="77777777" w:rsidR="0086162A" w:rsidRPr="002E3CCC" w:rsidRDefault="0086162A" w:rsidP="004D7358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195222" w14:textId="163078D4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6D3F51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56.9 </w:t>
            </w:r>
          </w:p>
          <w:p w14:paraId="3D70C22F" w14:textId="534AE952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48.4–65.</w:t>
            </w:r>
            <w:r w:rsidR="001F2CA8">
              <w:rPr>
                <w:rFonts w:eastAsia="Times New Roman" w:cs="Times New Roman"/>
                <w:sz w:val="18"/>
                <w:szCs w:val="18"/>
                <w:lang w:eastAsia="en-US"/>
              </w:rPr>
              <w:t>2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D66B21" w14:textId="01B76403" w:rsidR="0086162A" w:rsidRPr="002E3CCC" w:rsidRDefault="0086162A" w:rsidP="006773A0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14:paraId="21D8939A" w14:textId="77777777" w:rsidR="0086162A" w:rsidRPr="002E3CCC" w:rsidRDefault="0086162A" w:rsidP="008616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CA340C8" w14:textId="7777777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8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D29027F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63 </w:t>
            </w:r>
          </w:p>
          <w:p w14:paraId="0741E04D" w14:textId="3ED85B0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245ED6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76.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B24B47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3 </w:t>
            </w:r>
          </w:p>
          <w:p w14:paraId="6DF8F738" w14:textId="309F6A00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3.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B14792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34 </w:t>
            </w:r>
          </w:p>
          <w:p w14:paraId="033112E3" w14:textId="44BFA1DC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41.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554D78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26 </w:t>
            </w:r>
          </w:p>
          <w:p w14:paraId="0CAE458A" w14:textId="4F4709F1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31.7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66F6E02" w14:textId="7777777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837C3F" w14:textId="77777777" w:rsidR="006773A0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19 </w:t>
            </w:r>
          </w:p>
          <w:p w14:paraId="14AE8605" w14:textId="146EB787" w:rsidR="0086162A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23.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4449AE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0</w:t>
            </w:r>
            <w:r w:rsidR="00245ED6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 </w:t>
            </w:r>
          </w:p>
          <w:p w14:paraId="065831D9" w14:textId="3E5385E4" w:rsidR="0086162A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EF7143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0</w:t>
            </w:r>
            <w:r w:rsidR="004D7358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 </w:t>
            </w:r>
          </w:p>
          <w:p w14:paraId="007CF35E" w14:textId="03AF5F80" w:rsidR="0086162A" w:rsidRPr="002E3CCC" w:rsidRDefault="004D7358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4000F8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19 </w:t>
            </w:r>
          </w:p>
          <w:p w14:paraId="54910858" w14:textId="4DB4A58D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23.</w:t>
            </w:r>
            <w:r w:rsidR="00245ED6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</w:tr>
      <w:tr w:rsidR="002E3CCC" w:rsidRPr="002E3CCC" w14:paraId="745D2D9E" w14:textId="77777777" w:rsidTr="002E3CCC">
        <w:trPr>
          <w:trHeight w:val="576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A090F1" w14:textId="73BE8F5D" w:rsidR="0086162A" w:rsidRPr="002E3CCC" w:rsidRDefault="0086162A" w:rsidP="0086162A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  <w:t>Disease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E564C3" w14:textId="77777777" w:rsidR="0086162A" w:rsidRPr="002E3CCC" w:rsidRDefault="0086162A" w:rsidP="004D7358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6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57664E" w14:textId="2812DE82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005C0F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78.9 </w:t>
            </w:r>
          </w:p>
          <w:p w14:paraId="69FC9387" w14:textId="536540D8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73.</w:t>
            </w:r>
            <w:r w:rsidR="001F2CA8">
              <w:rPr>
                <w:rFonts w:eastAsia="Times New Roman" w:cs="Times New Roman"/>
                <w:sz w:val="18"/>
                <w:szCs w:val="18"/>
                <w:lang w:eastAsia="en-US"/>
              </w:rPr>
              <w:t>6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–83.</w:t>
            </w:r>
            <w:r w:rsidR="001F2CA8">
              <w:rPr>
                <w:rFonts w:eastAsia="Times New Roman" w:cs="Times New Roman"/>
                <w:sz w:val="18"/>
                <w:szCs w:val="18"/>
                <w:lang w:eastAsia="en-US"/>
              </w:rPr>
              <w:t>7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542487" w14:textId="24252C8B" w:rsidR="0086162A" w:rsidRPr="002E3CCC" w:rsidRDefault="0086162A" w:rsidP="002E3CCC">
            <w:pPr>
              <w:spacing w:after="0" w:line="240" w:lineRule="auto"/>
              <w:jc w:val="right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  <w:t>2.84</w:t>
            </w:r>
          </w:p>
          <w:p w14:paraId="19B4900A" w14:textId="260A285C" w:rsidR="0086162A" w:rsidRPr="002E3CCC" w:rsidRDefault="0086162A" w:rsidP="002E3CC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  <w:t>(1.82</w:t>
            </w:r>
            <w:r w:rsidRPr="002E3CCC">
              <w:rPr>
                <w:rFonts w:eastAsia="Times New Roman" w:cs="Times New Roman"/>
                <w:bCs/>
                <w:noProof/>
                <w:sz w:val="18"/>
                <w:szCs w:val="18"/>
                <w:lang w:eastAsia="en-US"/>
              </w:rPr>
              <w:t>–</w:t>
            </w:r>
            <w:r w:rsidRPr="002E3CCC"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  <w:t>4.41)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14:paraId="3F069BFC" w14:textId="77777777" w:rsidR="0086162A" w:rsidRPr="002E3CCC" w:rsidRDefault="0086162A" w:rsidP="0086162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B9AEFE7" w14:textId="7777777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2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66F3AF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186 </w:t>
            </w:r>
          </w:p>
          <w:p w14:paraId="7EDCCFEC" w14:textId="79518BA3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245ED6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81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4BF9EB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22 </w:t>
            </w:r>
          </w:p>
          <w:p w14:paraId="01F27D90" w14:textId="48FED55C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9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46A57A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120 </w:t>
            </w:r>
          </w:p>
          <w:p w14:paraId="4EC7AE8A" w14:textId="5A136CED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52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A91A9D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44 </w:t>
            </w:r>
          </w:p>
          <w:p w14:paraId="5D7FCAEF" w14:textId="2A89FC84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19.4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3FEF257" w14:textId="7777777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E7FFF7" w14:textId="77777777" w:rsidR="006773A0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41 </w:t>
            </w:r>
          </w:p>
          <w:p w14:paraId="0A992BC3" w14:textId="2D4284A9" w:rsidR="0086162A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18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4DE0A1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3 </w:t>
            </w:r>
          </w:p>
          <w:p w14:paraId="313091C3" w14:textId="47CB677C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F93D62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9 </w:t>
            </w:r>
          </w:p>
          <w:p w14:paraId="2F54A8FA" w14:textId="71D90748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3.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FA1CEF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 xml:space="preserve">29 </w:t>
            </w:r>
          </w:p>
          <w:p w14:paraId="5DE34F11" w14:textId="0071EF68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12.</w:t>
            </w:r>
            <w:r w:rsidR="00245ED6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8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</w:tr>
      <w:tr w:rsidR="002E3CCC" w:rsidRPr="002E3CCC" w14:paraId="67A5169C" w14:textId="77777777" w:rsidTr="009C764A">
        <w:trPr>
          <w:trHeight w:val="432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ABFC90" w14:textId="77777777" w:rsidR="0086162A" w:rsidRPr="002E3CCC" w:rsidRDefault="0086162A" w:rsidP="0086162A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04E506" w14:textId="77777777" w:rsidR="0086162A" w:rsidRPr="002E3CCC" w:rsidRDefault="0086162A" w:rsidP="004D735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4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D2E050" w14:textId="04D41AE8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29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056F0D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71.2 </w:t>
            </w:r>
          </w:p>
          <w:p w14:paraId="24F41B54" w14:textId="5D6E3D63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66.</w:t>
            </w:r>
            <w:r w:rsidR="001F2CA8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6</w:t>
            </w: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–75.6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3CFB7C" w14:textId="271A69A8" w:rsidR="0086162A" w:rsidRPr="002E3CCC" w:rsidRDefault="0086162A" w:rsidP="0086162A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887B7F" w14:textId="7777777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EF67A7E" w14:textId="7777777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3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C93B36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249</w:t>
            </w:r>
            <w:r w:rsidR="00245ED6"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</w:p>
          <w:p w14:paraId="3B9F6EE7" w14:textId="6F34C07C" w:rsidR="0086162A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80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517766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25 </w:t>
            </w:r>
          </w:p>
          <w:p w14:paraId="50C63F4A" w14:textId="0E823C56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8.</w:t>
            </w:r>
            <w:r w:rsidR="00245ED6"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1</w:t>
            </w: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CF112A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154 </w:t>
            </w:r>
          </w:p>
          <w:p w14:paraId="6076DC1D" w14:textId="115E5AD3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49.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E620C1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70 </w:t>
            </w:r>
          </w:p>
          <w:p w14:paraId="4AE72365" w14:textId="01D26129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(22.7)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86319AE" w14:textId="77777777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26DED" w14:textId="77777777" w:rsidR="006773A0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60</w:t>
            </w:r>
            <w:r w:rsidR="0086162A"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 </w:t>
            </w:r>
          </w:p>
          <w:p w14:paraId="2045B1E2" w14:textId="5D839B87" w:rsidR="0086162A" w:rsidRPr="002E3CCC" w:rsidRDefault="00245ED6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19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5C40AB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3 </w:t>
            </w:r>
          </w:p>
          <w:p w14:paraId="2CC5FCED" w14:textId="1B6FD572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D883A6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9 </w:t>
            </w:r>
          </w:p>
          <w:p w14:paraId="4284D110" w14:textId="6A29BA2F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2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ECFE03" w14:textId="77777777" w:rsidR="006773A0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48 </w:t>
            </w:r>
          </w:p>
          <w:p w14:paraId="7C5518CB" w14:textId="563F6AB1" w:rsidR="0086162A" w:rsidRPr="002E3CCC" w:rsidRDefault="0086162A" w:rsidP="0086162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15.5)</w:t>
            </w:r>
          </w:p>
        </w:tc>
      </w:tr>
      <w:tr w:rsidR="002E3CCC" w:rsidRPr="002E3CCC" w14:paraId="036B6194" w14:textId="77777777" w:rsidTr="009C764A">
        <w:trPr>
          <w:trHeight w:val="432"/>
        </w:trPr>
        <w:tc>
          <w:tcPr>
            <w:tcW w:w="14040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5D64F" w14:textId="788C6EDE" w:rsidR="00FD1BB9" w:rsidRPr="002E3CCC" w:rsidRDefault="00FB1D6B" w:rsidP="00FD1BB9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A</w:t>
            </w:r>
            <w:r w:rsidR="00FD1BB9"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natomical location</w:t>
            </w:r>
          </w:p>
        </w:tc>
      </w:tr>
      <w:tr w:rsidR="002E3CCC" w:rsidRPr="002E3CCC" w14:paraId="2163E8F0" w14:textId="77777777" w:rsidTr="009C764A">
        <w:trPr>
          <w:trHeight w:val="576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B2C2E" w14:textId="721BB205" w:rsidR="0072129C" w:rsidRPr="002E3CCC" w:rsidRDefault="0072129C" w:rsidP="0072129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Nar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AAA23" w14:textId="07EFD1B1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8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E0138" w14:textId="3287F550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DCDC5" w14:textId="77777777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60.3</w:t>
            </w:r>
          </w:p>
          <w:p w14:paraId="3011889A" w14:textId="7DDB910A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5</w:t>
            </w:r>
            <w:r w:rsidR="002E3CCC">
              <w:rPr>
                <w:rFonts w:eastAsia="Times New Roman" w:cs="Times New Roman"/>
                <w:sz w:val="18"/>
                <w:szCs w:val="18"/>
                <w:lang w:eastAsia="en-US"/>
              </w:rPr>
              <w:t>2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.</w:t>
            </w:r>
            <w:r w:rsidR="001F2CA8">
              <w:rPr>
                <w:rFonts w:eastAsia="Times New Roman" w:cs="Times New Roman"/>
                <w:sz w:val="18"/>
                <w:szCs w:val="18"/>
                <w:lang w:eastAsia="en-US"/>
              </w:rPr>
              <w:t>9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–67.</w:t>
            </w:r>
            <w:r w:rsidR="001F2CA8">
              <w:rPr>
                <w:rFonts w:eastAsia="Times New Roman" w:cs="Times New Roman"/>
                <w:sz w:val="18"/>
                <w:szCs w:val="18"/>
                <w:lang w:eastAsia="en-US"/>
              </w:rPr>
              <w:t>5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B24BD2" w14:textId="7570A470" w:rsidR="0072129C" w:rsidRPr="002E3CCC" w:rsidRDefault="0072129C" w:rsidP="0072129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Reference</w:t>
            </w:r>
          </w:p>
        </w:tc>
        <w:tc>
          <w:tcPr>
            <w:tcW w:w="270" w:type="dxa"/>
            <w:shd w:val="clear" w:color="auto" w:fill="auto"/>
          </w:tcPr>
          <w:p w14:paraId="721382E4" w14:textId="77777777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191493B" w14:textId="334E7FED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9DA86A4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94</w:t>
            </w:r>
          </w:p>
          <w:p w14:paraId="6DB3458E" w14:textId="1A1A9E73" w:rsidR="00843D0D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80.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C5FBB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4</w:t>
            </w:r>
          </w:p>
          <w:p w14:paraId="118052CC" w14:textId="05545841" w:rsidR="00843D0D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3.4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4E20E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62</w:t>
            </w:r>
          </w:p>
          <w:p w14:paraId="02F5197B" w14:textId="66BEE388" w:rsidR="00843D0D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53.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E1E55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8</w:t>
            </w:r>
          </w:p>
          <w:p w14:paraId="0FDF2E19" w14:textId="64C38B1D" w:rsidR="00843D0D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23.9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FF82137" w14:textId="64EA0F89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9B3BE6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3</w:t>
            </w:r>
          </w:p>
          <w:p w14:paraId="6D1F2B4C" w14:textId="65BFB8F3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9.7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83D75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</w:t>
            </w:r>
          </w:p>
          <w:p w14:paraId="5FCCE73D" w14:textId="35A24613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.7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42153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0</w:t>
            </w:r>
          </w:p>
          <w:p w14:paraId="52CFE6E6" w14:textId="685D0AD3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0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C18111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1</w:t>
            </w:r>
          </w:p>
          <w:p w14:paraId="0CD9FA4C" w14:textId="5520DAB8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8.0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</w:tr>
      <w:tr w:rsidR="002E3CCC" w:rsidRPr="002E3CCC" w14:paraId="5D281DE8" w14:textId="77777777" w:rsidTr="00FD1BB9">
        <w:trPr>
          <w:trHeight w:val="576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35C3A" w14:textId="4AC56BAE" w:rsidR="0072129C" w:rsidRPr="002E3CCC" w:rsidRDefault="0072129C" w:rsidP="0072129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Ski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62358" w14:textId="2ED0632E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2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6AD9F" w14:textId="63FD43DC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8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9F12B" w14:textId="77777777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80.1</w:t>
            </w:r>
          </w:p>
          <w:p w14:paraId="4D6FB7FA" w14:textId="3DD9055B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2E3CCC">
              <w:rPr>
                <w:rFonts w:eastAsia="Times New Roman" w:cs="Times New Roman"/>
                <w:sz w:val="18"/>
                <w:szCs w:val="18"/>
                <w:lang w:eastAsia="en-US"/>
              </w:rPr>
              <w:t>74.</w:t>
            </w:r>
            <w:r w:rsidR="001F2CA8">
              <w:rPr>
                <w:rFonts w:eastAsia="Times New Roman" w:cs="Times New Roman"/>
                <w:sz w:val="18"/>
                <w:szCs w:val="18"/>
                <w:lang w:eastAsia="en-US"/>
              </w:rPr>
              <w:t>3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–</w:t>
            </w:r>
            <w:r w:rsidR="002E3CCC">
              <w:rPr>
                <w:rFonts w:eastAsia="Times New Roman" w:cs="Times New Roman"/>
                <w:sz w:val="18"/>
                <w:szCs w:val="18"/>
                <w:lang w:eastAsia="en-US"/>
              </w:rPr>
              <w:t>85.</w:t>
            </w:r>
            <w:r w:rsidR="001F2CA8">
              <w:rPr>
                <w:rFonts w:eastAsia="Times New Roman" w:cs="Times New Roman"/>
                <w:sz w:val="18"/>
                <w:szCs w:val="18"/>
                <w:lang w:eastAsia="en-US"/>
              </w:rPr>
              <w:t>1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F0FA66" w14:textId="64820622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.6</w:t>
            </w:r>
            <w:r w:rsidR="009C764A">
              <w:rPr>
                <w:rFonts w:eastAsia="Times New Roman" w:cs="Times New Roman"/>
                <w:sz w:val="18"/>
                <w:szCs w:val="18"/>
                <w:lang w:eastAsia="en-US"/>
              </w:rPr>
              <w:t>5</w:t>
            </w:r>
          </w:p>
          <w:p w14:paraId="51F1DE8A" w14:textId="2E4A8078" w:rsidR="0072129C" w:rsidRPr="002E3CCC" w:rsidRDefault="0072129C" w:rsidP="0072129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1.7</w:t>
            </w:r>
            <w:r w:rsidR="009C764A">
              <w:rPr>
                <w:rFonts w:eastAsia="Times New Roman" w:cs="Times New Roman"/>
                <w:sz w:val="18"/>
                <w:szCs w:val="18"/>
                <w:lang w:eastAsia="en-US"/>
              </w:rPr>
              <w:t>0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–4.1</w:t>
            </w:r>
            <w:r w:rsidR="009C764A">
              <w:rPr>
                <w:rFonts w:eastAsia="Times New Roman" w:cs="Times New Roman"/>
                <w:sz w:val="18"/>
                <w:szCs w:val="18"/>
                <w:lang w:eastAsia="en-US"/>
              </w:rPr>
              <w:t>1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70" w:type="dxa"/>
            <w:shd w:val="clear" w:color="auto" w:fill="auto"/>
          </w:tcPr>
          <w:p w14:paraId="46F3437A" w14:textId="77777777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707602" w14:textId="570EDBAA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9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A178EA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55</w:t>
            </w:r>
          </w:p>
          <w:p w14:paraId="5E6C30FF" w14:textId="260F0D62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80.7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EED7A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1</w:t>
            </w:r>
          </w:p>
          <w:p w14:paraId="77A093A8" w14:textId="28697A67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0.9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9A248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92</w:t>
            </w:r>
          </w:p>
          <w:p w14:paraId="664D78E2" w14:textId="43F9779F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47.9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29902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42</w:t>
            </w:r>
          </w:p>
          <w:p w14:paraId="452362D3" w14:textId="03029673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1.9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99301A1" w14:textId="0262E0C0" w:rsidR="0072129C" w:rsidRPr="002E3CCC" w:rsidRDefault="0072129C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DAB52B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37</w:t>
            </w:r>
          </w:p>
          <w:p w14:paraId="17B27A8C" w14:textId="4F95A035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9.3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90F52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1</w:t>
            </w:r>
          </w:p>
          <w:p w14:paraId="3514067B" w14:textId="451C73BF" w:rsidR="00394DE4" w:rsidRPr="002E3CCC" w:rsidRDefault="00394DE4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</w:t>
            </w:r>
            <w:r w:rsidR="00820AED"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0.5</w:t>
            </w: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3C157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9</w:t>
            </w:r>
          </w:p>
          <w:p w14:paraId="5C496A4F" w14:textId="2317002B" w:rsidR="00820AED" w:rsidRPr="002E3CCC" w:rsidRDefault="00820AE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4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B4292E" w14:textId="77777777" w:rsidR="0072129C" w:rsidRPr="002E3CCC" w:rsidRDefault="00843D0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27</w:t>
            </w:r>
          </w:p>
          <w:p w14:paraId="0780396F" w14:textId="25D4B0BD" w:rsidR="00820AED" w:rsidRPr="002E3CCC" w:rsidRDefault="00820AED" w:rsidP="0072129C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sz w:val="18"/>
                <w:szCs w:val="18"/>
                <w:lang w:eastAsia="en-US"/>
              </w:rPr>
              <w:t>(14.1)</w:t>
            </w:r>
          </w:p>
        </w:tc>
      </w:tr>
      <w:tr w:rsidR="002E3CCC" w:rsidRPr="002E3CCC" w14:paraId="746620A2" w14:textId="77777777" w:rsidTr="009C764A">
        <w:trPr>
          <w:trHeight w:val="432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4C9D3" w14:textId="25D18A40" w:rsidR="00820AED" w:rsidRPr="002E3CCC" w:rsidRDefault="00820AED" w:rsidP="00820AE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F74E1" w14:textId="340075FB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4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38B51" w14:textId="70836FF5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29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64AEC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71.2</w:t>
            </w:r>
          </w:p>
          <w:p w14:paraId="61B48960" w14:textId="31439806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66.</w:t>
            </w:r>
            <w:r w:rsidR="001F2CA8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6</w:t>
            </w: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–75.</w:t>
            </w:r>
            <w:r w:rsid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6</w:t>
            </w: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0717E4" w14:textId="60090DF0" w:rsidR="00820AED" w:rsidRPr="002E3CCC" w:rsidRDefault="00820AED" w:rsidP="00820A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392C74DF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98C7031" w14:textId="2D5F5E7D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3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01F7D8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249 </w:t>
            </w:r>
          </w:p>
          <w:p w14:paraId="1BB8F832" w14:textId="518DF661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80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1DE6B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25 </w:t>
            </w:r>
          </w:p>
          <w:p w14:paraId="22165B53" w14:textId="195E8C76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8.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6F04F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154 </w:t>
            </w:r>
          </w:p>
          <w:p w14:paraId="4EBA4BBA" w14:textId="0ABDC14C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49.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33ED3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70 </w:t>
            </w:r>
          </w:p>
          <w:p w14:paraId="5BF810D6" w14:textId="0DBDC9BF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(22.7) 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6AABBA8" w14:textId="2654E165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4330C6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60 </w:t>
            </w:r>
          </w:p>
          <w:p w14:paraId="6EEDF4AB" w14:textId="21B31551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19.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11984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3 </w:t>
            </w:r>
          </w:p>
          <w:p w14:paraId="39D03FC1" w14:textId="088CD5F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7E3A5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9 </w:t>
            </w:r>
          </w:p>
          <w:p w14:paraId="052A9DDE" w14:textId="675523CE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2.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A8B343" w14:textId="77777777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 xml:space="preserve">48 </w:t>
            </w:r>
          </w:p>
          <w:p w14:paraId="4EF6FD74" w14:textId="49F1BF1F" w:rsidR="00820AED" w:rsidRPr="002E3CCC" w:rsidRDefault="00820AED" w:rsidP="00820AE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2E3CCC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(15.5)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</w:tbl>
    <w:p w14:paraId="2A5D7E0C" w14:textId="77777777" w:rsidR="0036667C" w:rsidRPr="006C7325" w:rsidRDefault="0036667C" w:rsidP="001D3822">
      <w:pPr>
        <w:rPr>
          <w:color w:val="FF0000"/>
          <w:lang w:eastAsia="en-US"/>
          <w14:reflection w14:blurRad="6350" w14:stA="53000" w14:stPos="0" w14:endA="300" w14:endPos="35500" w14:dist="0" w14:dir="5400000" w14:fadeDir="5400000" w14:sx="100000" w14:sy="-90000" w14:kx="0" w14:ky="0" w14:algn="bl"/>
          <w14:textOutline w14:w="0" w14:cap="flat" w14:cmpd="sng" w14:algn="ctr">
            <w14:noFill/>
            <w14:prstDash w14:val="solid"/>
            <w14:round/>
          </w14:textOutline>
        </w:rPr>
      </w:pPr>
    </w:p>
    <w:sectPr w:rsidR="0036667C" w:rsidRPr="006C7325" w:rsidSect="004F718A">
      <w:pgSz w:w="16840" w:h="11907" w:orient="landscape" w:code="9"/>
      <w:pgMar w:top="864" w:right="1008" w:bottom="864" w:left="1008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03353"/>
    <w:rsid w:val="00013236"/>
    <w:rsid w:val="0003612B"/>
    <w:rsid w:val="0003652B"/>
    <w:rsid w:val="000D316C"/>
    <w:rsid w:val="00124D20"/>
    <w:rsid w:val="00141A94"/>
    <w:rsid w:val="00143B3F"/>
    <w:rsid w:val="0016641F"/>
    <w:rsid w:val="00171F76"/>
    <w:rsid w:val="001A085C"/>
    <w:rsid w:val="001A3FC5"/>
    <w:rsid w:val="001B2272"/>
    <w:rsid w:val="001C07EE"/>
    <w:rsid w:val="001D3822"/>
    <w:rsid w:val="001F2CA8"/>
    <w:rsid w:val="001F7F96"/>
    <w:rsid w:val="00233783"/>
    <w:rsid w:val="002422EA"/>
    <w:rsid w:val="00245ED6"/>
    <w:rsid w:val="0025544F"/>
    <w:rsid w:val="00255E00"/>
    <w:rsid w:val="00260C22"/>
    <w:rsid w:val="0029049B"/>
    <w:rsid w:val="002A6753"/>
    <w:rsid w:val="002E3CCC"/>
    <w:rsid w:val="003530C4"/>
    <w:rsid w:val="0036667C"/>
    <w:rsid w:val="00391C94"/>
    <w:rsid w:val="00394DE4"/>
    <w:rsid w:val="003F1F63"/>
    <w:rsid w:val="004209A1"/>
    <w:rsid w:val="004249BF"/>
    <w:rsid w:val="00442E87"/>
    <w:rsid w:val="004467C5"/>
    <w:rsid w:val="00484403"/>
    <w:rsid w:val="00490AB9"/>
    <w:rsid w:val="00494533"/>
    <w:rsid w:val="004A3AAC"/>
    <w:rsid w:val="004A43F6"/>
    <w:rsid w:val="004B67F6"/>
    <w:rsid w:val="004D7358"/>
    <w:rsid w:val="004F718A"/>
    <w:rsid w:val="00525496"/>
    <w:rsid w:val="00532C90"/>
    <w:rsid w:val="0056250F"/>
    <w:rsid w:val="005779C9"/>
    <w:rsid w:val="005A1F37"/>
    <w:rsid w:val="0061562C"/>
    <w:rsid w:val="006613EF"/>
    <w:rsid w:val="00661C17"/>
    <w:rsid w:val="006773A0"/>
    <w:rsid w:val="006A16C4"/>
    <w:rsid w:val="006A2209"/>
    <w:rsid w:val="006C090E"/>
    <w:rsid w:val="006C7325"/>
    <w:rsid w:val="006F2083"/>
    <w:rsid w:val="0072129C"/>
    <w:rsid w:val="00725636"/>
    <w:rsid w:val="00757D3E"/>
    <w:rsid w:val="007B0B20"/>
    <w:rsid w:val="007D1005"/>
    <w:rsid w:val="00820AED"/>
    <w:rsid w:val="00835D75"/>
    <w:rsid w:val="00843D0D"/>
    <w:rsid w:val="0085566F"/>
    <w:rsid w:val="008605D2"/>
    <w:rsid w:val="0086162A"/>
    <w:rsid w:val="00877B2E"/>
    <w:rsid w:val="00886053"/>
    <w:rsid w:val="008A759C"/>
    <w:rsid w:val="008D211D"/>
    <w:rsid w:val="008D3C98"/>
    <w:rsid w:val="008F50E0"/>
    <w:rsid w:val="008F6A9E"/>
    <w:rsid w:val="00931797"/>
    <w:rsid w:val="00980A29"/>
    <w:rsid w:val="009A4797"/>
    <w:rsid w:val="009A4A42"/>
    <w:rsid w:val="009C764A"/>
    <w:rsid w:val="00A14847"/>
    <w:rsid w:val="00A20957"/>
    <w:rsid w:val="00B049AA"/>
    <w:rsid w:val="00B5704C"/>
    <w:rsid w:val="00BC4129"/>
    <w:rsid w:val="00BD30AC"/>
    <w:rsid w:val="00BE0CE0"/>
    <w:rsid w:val="00BF708C"/>
    <w:rsid w:val="00C06C43"/>
    <w:rsid w:val="00C13F05"/>
    <w:rsid w:val="00C174F8"/>
    <w:rsid w:val="00C767D6"/>
    <w:rsid w:val="00C82479"/>
    <w:rsid w:val="00D03935"/>
    <w:rsid w:val="00D51725"/>
    <w:rsid w:val="00DB26DE"/>
    <w:rsid w:val="00DB4C5C"/>
    <w:rsid w:val="00DC50D8"/>
    <w:rsid w:val="00DF663C"/>
    <w:rsid w:val="00E20950"/>
    <w:rsid w:val="00E32316"/>
    <w:rsid w:val="00E36268"/>
    <w:rsid w:val="00E44CC2"/>
    <w:rsid w:val="00E522B5"/>
    <w:rsid w:val="00E7606A"/>
    <w:rsid w:val="00E859BC"/>
    <w:rsid w:val="00EA4E71"/>
    <w:rsid w:val="00EA7FDF"/>
    <w:rsid w:val="00ED2156"/>
    <w:rsid w:val="00ED4F5D"/>
    <w:rsid w:val="00EE37CC"/>
    <w:rsid w:val="00EE62DA"/>
    <w:rsid w:val="00F43C2E"/>
    <w:rsid w:val="00F4575E"/>
    <w:rsid w:val="00F51F3F"/>
    <w:rsid w:val="00F86FCD"/>
    <w:rsid w:val="00F93EAB"/>
    <w:rsid w:val="00FA3CC4"/>
    <w:rsid w:val="00FB1D6B"/>
    <w:rsid w:val="00FC6C32"/>
    <w:rsid w:val="00FD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143AE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DefaultParagraphFont"/>
    <w:rsid w:val="00EE62DA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3F1F63"/>
    <w:pPr>
      <w:spacing w:after="0" w:line="240" w:lineRule="auto"/>
    </w:pPr>
    <w:rPr>
      <w:rFonts w:eastAsiaTheme="minorEastAsia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A4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797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97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05"/>
    <w:rPr>
      <w:rFonts w:ascii="Segoe UI" w:eastAsiaTheme="minorEastAsia" w:hAnsi="Segoe UI" w:cs="Segoe UI"/>
      <w:sz w:val="18"/>
      <w:szCs w:val="18"/>
      <w:lang w:eastAsia="ja-JP"/>
    </w:rPr>
  </w:style>
  <w:style w:type="paragraph" w:styleId="TOC2">
    <w:name w:val="toc 2"/>
    <w:aliases w:val="Ten Bang"/>
    <w:basedOn w:val="Normal"/>
    <w:next w:val="Normal"/>
    <w:autoRedefine/>
    <w:uiPriority w:val="39"/>
    <w:unhideWhenUsed/>
    <w:qFormat/>
    <w:rsid w:val="00F51F3F"/>
    <w:pPr>
      <w:spacing w:after="0" w:line="240" w:lineRule="auto"/>
      <w:ind w:right="-7"/>
      <w:jc w:val="both"/>
    </w:pPr>
    <w:rPr>
      <w:rFonts w:eastAsia="Times New Roman" w:cs="Times New Roman"/>
      <w:szCs w:val="24"/>
      <w:lang w:val="sv-SE" w:eastAsia="en-US"/>
    </w:rPr>
  </w:style>
  <w:style w:type="paragraph" w:styleId="NormalWeb">
    <w:name w:val="Normal (Web)"/>
    <w:basedOn w:val="Normal"/>
    <w:uiPriority w:val="99"/>
    <w:semiHidden/>
    <w:unhideWhenUsed/>
    <w:rsid w:val="0036667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2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B9F76-31A8-43E3-AC42-128086909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54</cp:revision>
  <dcterms:created xsi:type="dcterms:W3CDTF">2025-04-18T14:55:00Z</dcterms:created>
  <dcterms:modified xsi:type="dcterms:W3CDTF">2025-07-08T13:46:00Z</dcterms:modified>
</cp:coreProperties>
</file>